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6BDC1" w14:textId="77777777" w:rsidR="00F73437" w:rsidRPr="00F94E9A" w:rsidRDefault="00F73437" w:rsidP="00F73437">
      <w:pPr>
        <w:adjustRightInd w:val="0"/>
        <w:snapToGrid w:val="0"/>
        <w:spacing w:line="480" w:lineRule="auto"/>
        <w:jc w:val="both"/>
      </w:pPr>
      <w:r w:rsidRPr="00F94E9A">
        <w:rPr>
          <w:b/>
        </w:rPr>
        <w:t>Table 1.</w:t>
      </w:r>
      <w:r w:rsidRPr="00F94E9A">
        <w:t xml:space="preserve"> Demographics and Clinical statistics of AFM patients(n=18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3556"/>
        <w:gridCol w:w="1444"/>
      </w:tblGrid>
      <w:tr w:rsidR="00F73437" w:rsidRPr="00F94E9A" w14:paraId="07116012" w14:textId="77777777" w:rsidTr="004F091A">
        <w:trPr>
          <w:jc w:val="center"/>
        </w:trPr>
        <w:tc>
          <w:tcPr>
            <w:tcW w:w="1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A8EA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Characteristic</w:t>
            </w:r>
          </w:p>
        </w:tc>
        <w:tc>
          <w:tcPr>
            <w:tcW w:w="2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F41C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A85F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F94E9A">
              <w:rPr>
                <w:rFonts w:eastAsia="DengXian"/>
                <w:color w:val="000000"/>
              </w:rPr>
              <w:t>No. (%)</w:t>
            </w:r>
          </w:p>
        </w:tc>
      </w:tr>
      <w:tr w:rsidR="00F73437" w:rsidRPr="00F94E9A" w14:paraId="269A7CF1" w14:textId="77777777" w:rsidTr="004F091A">
        <w:trPr>
          <w:jc w:val="center"/>
        </w:trPr>
        <w:tc>
          <w:tcPr>
            <w:tcW w:w="1988" w:type="pct"/>
            <w:tcBorders>
              <w:top w:val="single" w:sz="4" w:space="0" w:color="auto"/>
            </w:tcBorders>
            <w:shd w:val="clear" w:color="auto" w:fill="auto"/>
          </w:tcPr>
          <w:p w14:paraId="409F4D2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Age at onset (n=18)</w:t>
            </w:r>
          </w:p>
        </w:tc>
        <w:tc>
          <w:tcPr>
            <w:tcW w:w="2142" w:type="pct"/>
            <w:tcBorders>
              <w:top w:val="single" w:sz="4" w:space="0" w:color="auto"/>
            </w:tcBorders>
            <w:shd w:val="clear" w:color="auto" w:fill="auto"/>
          </w:tcPr>
          <w:p w14:paraId="3A5EECD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66B0C5A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</w:p>
        </w:tc>
      </w:tr>
      <w:tr w:rsidR="00F73437" w:rsidRPr="00F94E9A" w14:paraId="4E6D536E" w14:textId="77777777" w:rsidTr="004F091A">
        <w:trPr>
          <w:trHeight w:val="611"/>
          <w:jc w:val="center"/>
        </w:trPr>
        <w:tc>
          <w:tcPr>
            <w:tcW w:w="1988" w:type="pct"/>
            <w:shd w:val="clear" w:color="auto" w:fill="auto"/>
          </w:tcPr>
          <w:p w14:paraId="0FB8000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20E58AD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edian age (range; IQR) (n=18)</w:t>
            </w:r>
          </w:p>
        </w:tc>
        <w:tc>
          <w:tcPr>
            <w:tcW w:w="870" w:type="pct"/>
            <w:shd w:val="clear" w:color="auto" w:fill="auto"/>
          </w:tcPr>
          <w:p w14:paraId="210B6D5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F94E9A">
              <w:rPr>
                <w:rFonts w:eastAsia="DengXian"/>
                <w:color w:val="000000"/>
              </w:rPr>
              <w:t>4.05(0.9-9)</w:t>
            </w:r>
          </w:p>
        </w:tc>
      </w:tr>
      <w:tr w:rsidR="00F73437" w:rsidRPr="00F94E9A" w14:paraId="7152EB11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532673B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 xml:space="preserve">Sex (n=18) </w:t>
            </w:r>
          </w:p>
        </w:tc>
        <w:tc>
          <w:tcPr>
            <w:tcW w:w="2142" w:type="pct"/>
            <w:shd w:val="clear" w:color="auto" w:fill="auto"/>
          </w:tcPr>
          <w:p w14:paraId="0532C5C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07DAD61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</w:p>
        </w:tc>
      </w:tr>
      <w:tr w:rsidR="00F73437" w:rsidRPr="00F94E9A" w14:paraId="2A3FC54F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1510E16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43A46B43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ale</w:t>
            </w:r>
          </w:p>
        </w:tc>
        <w:tc>
          <w:tcPr>
            <w:tcW w:w="870" w:type="pct"/>
            <w:shd w:val="clear" w:color="auto" w:fill="auto"/>
          </w:tcPr>
          <w:p w14:paraId="15B3B55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F94E9A">
              <w:rPr>
                <w:rFonts w:eastAsia="DengXian"/>
                <w:color w:val="000000"/>
              </w:rPr>
              <w:t>7(38.9)</w:t>
            </w:r>
          </w:p>
        </w:tc>
      </w:tr>
      <w:tr w:rsidR="00F73437" w:rsidRPr="00F94E9A" w14:paraId="7D7DF4C4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6B813C3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57F005F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Female</w:t>
            </w:r>
          </w:p>
        </w:tc>
        <w:tc>
          <w:tcPr>
            <w:tcW w:w="870" w:type="pct"/>
            <w:shd w:val="clear" w:color="auto" w:fill="auto"/>
          </w:tcPr>
          <w:p w14:paraId="2E22861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F94E9A">
              <w:rPr>
                <w:rFonts w:eastAsia="DengXian"/>
                <w:color w:val="000000"/>
              </w:rPr>
              <w:t>11(61.1)</w:t>
            </w:r>
          </w:p>
        </w:tc>
      </w:tr>
      <w:tr w:rsidR="00F73437" w:rsidRPr="00F94E9A" w14:paraId="5317DAFB" w14:textId="77777777" w:rsidTr="004F091A">
        <w:trPr>
          <w:trHeight w:val="349"/>
          <w:jc w:val="center"/>
        </w:trPr>
        <w:tc>
          <w:tcPr>
            <w:tcW w:w="1988" w:type="pct"/>
            <w:shd w:val="clear" w:color="auto" w:fill="auto"/>
          </w:tcPr>
          <w:p w14:paraId="6424050D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Hospitalized (n=18)</w:t>
            </w:r>
          </w:p>
        </w:tc>
        <w:tc>
          <w:tcPr>
            <w:tcW w:w="2142" w:type="pct"/>
            <w:shd w:val="clear" w:color="auto" w:fill="auto"/>
          </w:tcPr>
          <w:p w14:paraId="54E2BBA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1946FAF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</w:p>
        </w:tc>
      </w:tr>
      <w:tr w:rsidR="00F73437" w:rsidRPr="00F94E9A" w14:paraId="785F2966" w14:textId="77777777" w:rsidTr="004F091A">
        <w:trPr>
          <w:trHeight w:val="356"/>
          <w:jc w:val="center"/>
        </w:trPr>
        <w:tc>
          <w:tcPr>
            <w:tcW w:w="1988" w:type="pct"/>
            <w:shd w:val="clear" w:color="auto" w:fill="auto"/>
          </w:tcPr>
          <w:p w14:paraId="5538C0E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7D4E139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edian length of stay</w:t>
            </w:r>
          </w:p>
        </w:tc>
        <w:tc>
          <w:tcPr>
            <w:tcW w:w="870" w:type="pct"/>
            <w:shd w:val="clear" w:color="auto" w:fill="auto"/>
          </w:tcPr>
          <w:p w14:paraId="3752A3B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F94E9A">
              <w:rPr>
                <w:rFonts w:eastAsia="DengXian"/>
                <w:color w:val="000000"/>
              </w:rPr>
              <w:t>16(5-22)</w:t>
            </w:r>
          </w:p>
        </w:tc>
      </w:tr>
      <w:tr w:rsidR="00F73437" w:rsidRPr="00F94E9A" w14:paraId="31D71319" w14:textId="77777777" w:rsidTr="004F091A">
        <w:trPr>
          <w:trHeight w:val="656"/>
          <w:jc w:val="center"/>
        </w:trPr>
        <w:tc>
          <w:tcPr>
            <w:tcW w:w="1988" w:type="pct"/>
            <w:shd w:val="clear" w:color="auto" w:fill="auto"/>
          </w:tcPr>
          <w:p w14:paraId="75C4154E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7E7236D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Patients with febrile illness preceding limb disorders</w:t>
            </w:r>
          </w:p>
        </w:tc>
        <w:tc>
          <w:tcPr>
            <w:tcW w:w="870" w:type="pct"/>
            <w:shd w:val="clear" w:color="auto" w:fill="auto"/>
          </w:tcPr>
          <w:p w14:paraId="7EAF9AE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F94E9A">
              <w:rPr>
                <w:rFonts w:eastAsia="DengXian"/>
                <w:color w:val="000000"/>
              </w:rPr>
              <w:t>16(83.3)</w:t>
            </w:r>
          </w:p>
        </w:tc>
      </w:tr>
      <w:tr w:rsidR="00F73437" w:rsidRPr="00F94E9A" w14:paraId="65675249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230464F3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7AA180F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Patients with respiratory symptoms preceding limb weakness</w:t>
            </w:r>
          </w:p>
        </w:tc>
        <w:tc>
          <w:tcPr>
            <w:tcW w:w="870" w:type="pct"/>
            <w:shd w:val="clear" w:color="auto" w:fill="auto"/>
          </w:tcPr>
          <w:p w14:paraId="20DD508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0(55.6)</w:t>
            </w:r>
          </w:p>
        </w:tc>
      </w:tr>
      <w:tr w:rsidR="00F73437" w:rsidRPr="00F94E9A" w14:paraId="575E2AD1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47CCB56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1358061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Ventilator support needed</w:t>
            </w:r>
          </w:p>
        </w:tc>
        <w:tc>
          <w:tcPr>
            <w:tcW w:w="870" w:type="pct"/>
            <w:shd w:val="clear" w:color="auto" w:fill="auto"/>
          </w:tcPr>
          <w:p w14:paraId="32ED5EE4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(0)</w:t>
            </w:r>
          </w:p>
        </w:tc>
      </w:tr>
      <w:tr w:rsidR="00F73437" w:rsidRPr="00F94E9A" w14:paraId="1781A032" w14:textId="77777777" w:rsidTr="004F091A">
        <w:trPr>
          <w:trHeight w:val="358"/>
          <w:jc w:val="center"/>
        </w:trPr>
        <w:tc>
          <w:tcPr>
            <w:tcW w:w="1988" w:type="pct"/>
            <w:shd w:val="clear" w:color="auto" w:fill="auto"/>
          </w:tcPr>
          <w:p w14:paraId="529D738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7D661FE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Feeding support needed</w:t>
            </w:r>
          </w:p>
        </w:tc>
        <w:tc>
          <w:tcPr>
            <w:tcW w:w="870" w:type="pct"/>
            <w:shd w:val="clear" w:color="auto" w:fill="auto"/>
          </w:tcPr>
          <w:p w14:paraId="51E3495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(0)</w:t>
            </w:r>
          </w:p>
        </w:tc>
      </w:tr>
      <w:tr w:rsidR="00F73437" w:rsidRPr="00F94E9A" w14:paraId="1CB25C4E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62EB4EDE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Limb paralysis (n=18)</w:t>
            </w:r>
          </w:p>
        </w:tc>
        <w:tc>
          <w:tcPr>
            <w:tcW w:w="2142" w:type="pct"/>
            <w:shd w:val="clear" w:color="auto" w:fill="auto"/>
          </w:tcPr>
          <w:p w14:paraId="783D770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690C6CA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73437" w:rsidRPr="00F94E9A" w14:paraId="522B893E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018BD0F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6BDB4E4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 limb</w:t>
            </w:r>
          </w:p>
        </w:tc>
        <w:tc>
          <w:tcPr>
            <w:tcW w:w="870" w:type="pct"/>
            <w:shd w:val="clear" w:color="auto" w:fill="auto"/>
          </w:tcPr>
          <w:p w14:paraId="57577B8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2(66.7)</w:t>
            </w:r>
          </w:p>
        </w:tc>
      </w:tr>
      <w:tr w:rsidR="00F73437" w:rsidRPr="00F94E9A" w14:paraId="3A38FA03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6B3CF22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1C21B754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2 limbs</w:t>
            </w:r>
          </w:p>
        </w:tc>
        <w:tc>
          <w:tcPr>
            <w:tcW w:w="870" w:type="pct"/>
            <w:shd w:val="clear" w:color="auto" w:fill="auto"/>
          </w:tcPr>
          <w:p w14:paraId="5482D52D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4(22.2)</w:t>
            </w:r>
          </w:p>
        </w:tc>
      </w:tr>
      <w:tr w:rsidR="00F73437" w:rsidRPr="00F94E9A" w14:paraId="1C034FF2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36DC16B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345F305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3 limbs</w:t>
            </w:r>
          </w:p>
        </w:tc>
        <w:tc>
          <w:tcPr>
            <w:tcW w:w="870" w:type="pct"/>
            <w:shd w:val="clear" w:color="auto" w:fill="auto"/>
          </w:tcPr>
          <w:p w14:paraId="42CF0BC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(5.5)</w:t>
            </w:r>
          </w:p>
        </w:tc>
      </w:tr>
      <w:tr w:rsidR="00F73437" w:rsidRPr="00F94E9A" w14:paraId="1BCDDB64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461EC66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25AE9FA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4 limbs</w:t>
            </w:r>
          </w:p>
        </w:tc>
        <w:tc>
          <w:tcPr>
            <w:tcW w:w="870" w:type="pct"/>
            <w:shd w:val="clear" w:color="auto" w:fill="auto"/>
          </w:tcPr>
          <w:p w14:paraId="372EDC8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(5.5)</w:t>
            </w:r>
          </w:p>
        </w:tc>
      </w:tr>
      <w:tr w:rsidR="00F73437" w:rsidRPr="00F94E9A" w14:paraId="6FEFA4D9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43664A5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463EE29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Arms only</w:t>
            </w:r>
          </w:p>
        </w:tc>
        <w:tc>
          <w:tcPr>
            <w:tcW w:w="870" w:type="pct"/>
            <w:shd w:val="clear" w:color="auto" w:fill="auto"/>
          </w:tcPr>
          <w:p w14:paraId="7587A5C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3(66.7)</w:t>
            </w:r>
          </w:p>
        </w:tc>
      </w:tr>
      <w:tr w:rsidR="00F73437" w:rsidRPr="00F94E9A" w14:paraId="7001F6C1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579405D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64B1611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Legs</w:t>
            </w:r>
          </w:p>
        </w:tc>
        <w:tc>
          <w:tcPr>
            <w:tcW w:w="870" w:type="pct"/>
            <w:shd w:val="clear" w:color="auto" w:fill="auto"/>
          </w:tcPr>
          <w:p w14:paraId="03E7D5CE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4(22.2)</w:t>
            </w:r>
          </w:p>
        </w:tc>
      </w:tr>
      <w:tr w:rsidR="00F73437" w:rsidRPr="00F94E9A" w14:paraId="1DB7D5FD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16644FC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AFM cases (n=18)</w:t>
            </w:r>
          </w:p>
        </w:tc>
        <w:tc>
          <w:tcPr>
            <w:tcW w:w="2142" w:type="pct"/>
            <w:shd w:val="clear" w:color="auto" w:fill="auto"/>
          </w:tcPr>
          <w:p w14:paraId="2155ADA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6EF3E57D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73437" w:rsidRPr="00F94E9A" w14:paraId="2F5DE4B7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3098FBD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7802320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Confirmed cases</w:t>
            </w:r>
          </w:p>
        </w:tc>
        <w:tc>
          <w:tcPr>
            <w:tcW w:w="870" w:type="pct"/>
            <w:shd w:val="clear" w:color="auto" w:fill="auto"/>
          </w:tcPr>
          <w:p w14:paraId="07464F53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1(61.1)</w:t>
            </w:r>
          </w:p>
        </w:tc>
      </w:tr>
      <w:tr w:rsidR="00F73437" w:rsidRPr="00F94E9A" w14:paraId="28097883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401C17D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10CBB1B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Probable cases</w:t>
            </w:r>
          </w:p>
        </w:tc>
        <w:tc>
          <w:tcPr>
            <w:tcW w:w="870" w:type="pct"/>
            <w:shd w:val="clear" w:color="auto" w:fill="auto"/>
          </w:tcPr>
          <w:p w14:paraId="716E1ADD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7(38.9)</w:t>
            </w:r>
          </w:p>
        </w:tc>
      </w:tr>
      <w:tr w:rsidR="00F73437" w:rsidRPr="00F94E9A" w14:paraId="6D15BA08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0E61068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Cranial nerve weakness</w:t>
            </w:r>
          </w:p>
          <w:p w14:paraId="3B44CAE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(n =18)</w:t>
            </w:r>
          </w:p>
        </w:tc>
        <w:tc>
          <w:tcPr>
            <w:tcW w:w="2142" w:type="pct"/>
            <w:shd w:val="clear" w:color="auto" w:fill="auto"/>
          </w:tcPr>
          <w:p w14:paraId="5927DF0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69A4A9D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73437" w:rsidRPr="00F94E9A" w14:paraId="72E01B07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758EC5EE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014C3393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Dysphagia</w:t>
            </w:r>
          </w:p>
        </w:tc>
        <w:tc>
          <w:tcPr>
            <w:tcW w:w="870" w:type="pct"/>
            <w:shd w:val="clear" w:color="auto" w:fill="auto"/>
          </w:tcPr>
          <w:p w14:paraId="6363487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(5.5)</w:t>
            </w:r>
          </w:p>
        </w:tc>
      </w:tr>
      <w:tr w:rsidR="00F73437" w:rsidRPr="00F94E9A" w14:paraId="64DEF0E0" w14:textId="77777777" w:rsidTr="004F091A">
        <w:trPr>
          <w:trHeight w:val="344"/>
          <w:jc w:val="center"/>
        </w:trPr>
        <w:tc>
          <w:tcPr>
            <w:tcW w:w="1988" w:type="pct"/>
            <w:shd w:val="clear" w:color="auto" w:fill="auto"/>
          </w:tcPr>
          <w:p w14:paraId="1A79D56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4EFBAB33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Diplopia</w:t>
            </w:r>
          </w:p>
        </w:tc>
        <w:tc>
          <w:tcPr>
            <w:tcW w:w="870" w:type="pct"/>
            <w:shd w:val="clear" w:color="auto" w:fill="auto"/>
          </w:tcPr>
          <w:p w14:paraId="27E3AFE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(0)</w:t>
            </w:r>
          </w:p>
        </w:tc>
      </w:tr>
      <w:tr w:rsidR="00F73437" w:rsidRPr="00F94E9A" w14:paraId="21343AEC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57CBACA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3BAC208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Facial disorders</w:t>
            </w:r>
          </w:p>
        </w:tc>
        <w:tc>
          <w:tcPr>
            <w:tcW w:w="870" w:type="pct"/>
            <w:shd w:val="clear" w:color="auto" w:fill="auto"/>
          </w:tcPr>
          <w:p w14:paraId="5568669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(5.5)</w:t>
            </w:r>
          </w:p>
        </w:tc>
      </w:tr>
      <w:tr w:rsidR="00F73437" w:rsidRPr="00F94E9A" w14:paraId="2A005ACD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6BC52C93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Neurological symptoms</w:t>
            </w:r>
          </w:p>
          <w:p w14:paraId="064BF02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(n =18)</w:t>
            </w:r>
          </w:p>
        </w:tc>
        <w:tc>
          <w:tcPr>
            <w:tcW w:w="2142" w:type="pct"/>
            <w:shd w:val="clear" w:color="auto" w:fill="auto"/>
          </w:tcPr>
          <w:p w14:paraId="2A47C4A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1E5124E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73437" w:rsidRPr="00F94E9A" w14:paraId="32F26E45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6AA8318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5180033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Headache</w:t>
            </w:r>
          </w:p>
        </w:tc>
        <w:tc>
          <w:tcPr>
            <w:tcW w:w="870" w:type="pct"/>
            <w:shd w:val="clear" w:color="auto" w:fill="auto"/>
          </w:tcPr>
          <w:p w14:paraId="37076D2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2(10.5)</w:t>
            </w:r>
          </w:p>
        </w:tc>
      </w:tr>
      <w:tr w:rsidR="00F73437" w:rsidRPr="00F94E9A" w14:paraId="6673EC6B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197D1A6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6F6A598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Neck stiffness</w:t>
            </w:r>
          </w:p>
        </w:tc>
        <w:tc>
          <w:tcPr>
            <w:tcW w:w="870" w:type="pct"/>
            <w:shd w:val="clear" w:color="auto" w:fill="auto"/>
          </w:tcPr>
          <w:p w14:paraId="5DFA4D4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3(15.7)</w:t>
            </w:r>
          </w:p>
        </w:tc>
      </w:tr>
      <w:tr w:rsidR="00F73437" w:rsidRPr="00F94E9A" w14:paraId="423DD704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0841AB3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5A52883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Altered mental status</w:t>
            </w:r>
          </w:p>
        </w:tc>
        <w:tc>
          <w:tcPr>
            <w:tcW w:w="870" w:type="pct"/>
            <w:shd w:val="clear" w:color="auto" w:fill="auto"/>
          </w:tcPr>
          <w:p w14:paraId="2B3F9B84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(0)</w:t>
            </w:r>
          </w:p>
        </w:tc>
      </w:tr>
      <w:tr w:rsidR="00F73437" w:rsidRPr="00F94E9A" w14:paraId="3F862A7F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596E99E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031330E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Seizures during illness</w:t>
            </w:r>
          </w:p>
        </w:tc>
        <w:tc>
          <w:tcPr>
            <w:tcW w:w="870" w:type="pct"/>
            <w:shd w:val="clear" w:color="auto" w:fill="auto"/>
          </w:tcPr>
          <w:p w14:paraId="1246C1D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(5.3)</w:t>
            </w:r>
          </w:p>
        </w:tc>
      </w:tr>
      <w:tr w:rsidR="00F73437" w:rsidRPr="00F94E9A" w14:paraId="5D6CDFF6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1919242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Treatment</w:t>
            </w:r>
          </w:p>
        </w:tc>
        <w:tc>
          <w:tcPr>
            <w:tcW w:w="2142" w:type="pct"/>
            <w:shd w:val="clear" w:color="auto" w:fill="auto"/>
          </w:tcPr>
          <w:p w14:paraId="748BBF3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303431F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73437" w:rsidRPr="00F94E9A" w14:paraId="4EDA7821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34D8D26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(n=18)</w:t>
            </w:r>
          </w:p>
        </w:tc>
        <w:tc>
          <w:tcPr>
            <w:tcW w:w="2142" w:type="pct"/>
            <w:shd w:val="clear" w:color="auto" w:fill="auto"/>
          </w:tcPr>
          <w:p w14:paraId="7D0CCB2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Experimental antiviral</w:t>
            </w:r>
          </w:p>
        </w:tc>
        <w:tc>
          <w:tcPr>
            <w:tcW w:w="870" w:type="pct"/>
            <w:shd w:val="clear" w:color="auto" w:fill="auto"/>
          </w:tcPr>
          <w:p w14:paraId="6EDA7C2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8(100)</w:t>
            </w:r>
          </w:p>
        </w:tc>
      </w:tr>
      <w:tr w:rsidR="00F73437" w:rsidRPr="00F94E9A" w14:paraId="60C14D1E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2E3F633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50CE8EB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Systemic corticosteroids</w:t>
            </w:r>
          </w:p>
        </w:tc>
        <w:tc>
          <w:tcPr>
            <w:tcW w:w="870" w:type="pct"/>
            <w:shd w:val="clear" w:color="auto" w:fill="auto"/>
          </w:tcPr>
          <w:p w14:paraId="1F462334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8(100)</w:t>
            </w:r>
          </w:p>
        </w:tc>
      </w:tr>
      <w:tr w:rsidR="00F73437" w:rsidRPr="00F94E9A" w14:paraId="3A7A2227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72B85FD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2640F90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Intravenous immunoglobulin</w:t>
            </w:r>
          </w:p>
        </w:tc>
        <w:tc>
          <w:tcPr>
            <w:tcW w:w="870" w:type="pct"/>
            <w:shd w:val="clear" w:color="auto" w:fill="auto"/>
          </w:tcPr>
          <w:p w14:paraId="259E06DD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2(66.7)</w:t>
            </w:r>
          </w:p>
        </w:tc>
      </w:tr>
      <w:tr w:rsidR="00F73437" w:rsidRPr="00F94E9A" w14:paraId="7817B843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7A7D122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Maximum extent of weakness (out of 5 for strength) (n=18)</w:t>
            </w:r>
          </w:p>
        </w:tc>
        <w:tc>
          <w:tcPr>
            <w:tcW w:w="2142" w:type="pct"/>
            <w:shd w:val="clear" w:color="auto" w:fill="auto"/>
          </w:tcPr>
          <w:p w14:paraId="2B2E2FC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25EC5F7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73437" w:rsidRPr="00F94E9A" w14:paraId="49329528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4104E69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740EF94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≤ 2/5 strength</w:t>
            </w:r>
          </w:p>
        </w:tc>
        <w:tc>
          <w:tcPr>
            <w:tcW w:w="870" w:type="pct"/>
            <w:shd w:val="clear" w:color="auto" w:fill="auto"/>
          </w:tcPr>
          <w:p w14:paraId="7D7D40F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4(77.8)</w:t>
            </w:r>
          </w:p>
        </w:tc>
      </w:tr>
      <w:tr w:rsidR="00F73437" w:rsidRPr="00F94E9A" w14:paraId="0D6F3204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3490ED62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36EF97E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3/5 strength</w:t>
            </w:r>
          </w:p>
        </w:tc>
        <w:tc>
          <w:tcPr>
            <w:tcW w:w="870" w:type="pct"/>
            <w:shd w:val="clear" w:color="auto" w:fill="auto"/>
          </w:tcPr>
          <w:p w14:paraId="20A24CF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2(11.1)</w:t>
            </w:r>
          </w:p>
        </w:tc>
      </w:tr>
      <w:tr w:rsidR="00F73437" w:rsidRPr="00F94E9A" w14:paraId="63829F3E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7DDE833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5C5CC4E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＞</w:t>
            </w:r>
            <w:r w:rsidRPr="00F94E9A">
              <w:t>3/5 strength</w:t>
            </w:r>
          </w:p>
        </w:tc>
        <w:tc>
          <w:tcPr>
            <w:tcW w:w="870" w:type="pct"/>
            <w:shd w:val="clear" w:color="auto" w:fill="auto"/>
          </w:tcPr>
          <w:p w14:paraId="6DFB79F5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3(16.7)</w:t>
            </w:r>
          </w:p>
        </w:tc>
      </w:tr>
      <w:tr w:rsidR="00F73437" w:rsidRPr="00F94E9A" w14:paraId="16534E9D" w14:textId="77777777" w:rsidTr="004F091A">
        <w:trPr>
          <w:trHeight w:val="335"/>
          <w:jc w:val="center"/>
        </w:trPr>
        <w:tc>
          <w:tcPr>
            <w:tcW w:w="1988" w:type="pct"/>
            <w:shd w:val="clear" w:color="auto" w:fill="auto"/>
          </w:tcPr>
          <w:p w14:paraId="2523F573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  <w:r w:rsidRPr="00F94E9A">
              <w:t>Clinical outcome (n = 18)</w:t>
            </w:r>
          </w:p>
        </w:tc>
        <w:tc>
          <w:tcPr>
            <w:tcW w:w="2142" w:type="pct"/>
            <w:shd w:val="clear" w:color="auto" w:fill="auto"/>
          </w:tcPr>
          <w:p w14:paraId="6F8C1424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870" w:type="pct"/>
            <w:shd w:val="clear" w:color="auto" w:fill="auto"/>
          </w:tcPr>
          <w:p w14:paraId="6BEDA15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73437" w:rsidRPr="00F94E9A" w14:paraId="37380027" w14:textId="77777777" w:rsidTr="004F091A">
        <w:trPr>
          <w:trHeight w:val="335"/>
          <w:jc w:val="center"/>
        </w:trPr>
        <w:tc>
          <w:tcPr>
            <w:tcW w:w="1988" w:type="pct"/>
            <w:shd w:val="clear" w:color="auto" w:fill="auto"/>
          </w:tcPr>
          <w:p w14:paraId="14FBA5F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1519DE4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As weak</w:t>
            </w:r>
          </w:p>
        </w:tc>
        <w:tc>
          <w:tcPr>
            <w:tcW w:w="870" w:type="pct"/>
            <w:shd w:val="clear" w:color="auto" w:fill="auto"/>
          </w:tcPr>
          <w:p w14:paraId="1C71077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0(55.6)</w:t>
            </w:r>
          </w:p>
        </w:tc>
      </w:tr>
      <w:tr w:rsidR="00F73437" w:rsidRPr="00F94E9A" w14:paraId="4C2EA529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7A6A9A2D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66A9B186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Some improvement</w:t>
            </w:r>
          </w:p>
        </w:tc>
        <w:tc>
          <w:tcPr>
            <w:tcW w:w="870" w:type="pct"/>
            <w:shd w:val="clear" w:color="auto" w:fill="auto"/>
          </w:tcPr>
          <w:p w14:paraId="170C413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7(38.8)</w:t>
            </w:r>
          </w:p>
        </w:tc>
      </w:tr>
      <w:tr w:rsidR="00F73437" w:rsidRPr="00F94E9A" w14:paraId="67269805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3482E8FE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1D311C9C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Full recovery</w:t>
            </w:r>
          </w:p>
        </w:tc>
        <w:tc>
          <w:tcPr>
            <w:tcW w:w="870" w:type="pct"/>
            <w:shd w:val="clear" w:color="auto" w:fill="auto"/>
          </w:tcPr>
          <w:p w14:paraId="00235954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(0)</w:t>
            </w:r>
          </w:p>
        </w:tc>
      </w:tr>
      <w:tr w:rsidR="00F73437" w:rsidRPr="00F94E9A" w14:paraId="5BF57BC1" w14:textId="77777777" w:rsidTr="004F091A">
        <w:trPr>
          <w:jc w:val="center"/>
        </w:trPr>
        <w:tc>
          <w:tcPr>
            <w:tcW w:w="1988" w:type="pct"/>
            <w:shd w:val="clear" w:color="auto" w:fill="auto"/>
          </w:tcPr>
          <w:p w14:paraId="4EA2F3F9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142" w:type="pct"/>
            <w:shd w:val="clear" w:color="auto" w:fill="auto"/>
          </w:tcPr>
          <w:p w14:paraId="5C767ED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Weaker</w:t>
            </w:r>
          </w:p>
        </w:tc>
        <w:tc>
          <w:tcPr>
            <w:tcW w:w="870" w:type="pct"/>
            <w:shd w:val="clear" w:color="auto" w:fill="auto"/>
          </w:tcPr>
          <w:p w14:paraId="48ED8AD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(5.5)</w:t>
            </w:r>
          </w:p>
        </w:tc>
      </w:tr>
      <w:tr w:rsidR="00F73437" w:rsidRPr="00F94E9A" w14:paraId="00ACF179" w14:textId="77777777" w:rsidTr="004F091A">
        <w:trPr>
          <w:jc w:val="center"/>
        </w:trPr>
        <w:tc>
          <w:tcPr>
            <w:tcW w:w="1988" w:type="pct"/>
            <w:tcBorders>
              <w:bottom w:val="single" w:sz="4" w:space="0" w:color="auto"/>
            </w:tcBorders>
            <w:shd w:val="clear" w:color="auto" w:fill="auto"/>
          </w:tcPr>
          <w:p w14:paraId="739986C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Virology (EV-D68 positive)</w:t>
            </w:r>
          </w:p>
          <w:p w14:paraId="63D4A788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  <w:p w14:paraId="702BF66D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  <w:p w14:paraId="6199B49F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  <w:p w14:paraId="0CB3661B" w14:textId="77777777" w:rsidR="00CB0B2C" w:rsidRDefault="00CB0B2C" w:rsidP="004F091A">
            <w:pPr>
              <w:adjustRightInd w:val="0"/>
              <w:snapToGrid w:val="0"/>
              <w:spacing w:line="480" w:lineRule="auto"/>
              <w:rPr>
                <w:rFonts w:hint="eastAsia"/>
                <w:color w:val="000000" w:themeColor="text1"/>
              </w:rPr>
            </w:pPr>
          </w:p>
          <w:p w14:paraId="55405E5E" w14:textId="7C92123C" w:rsidR="00F2189A" w:rsidRDefault="00F2189A" w:rsidP="00CB0B2C">
            <w:pPr>
              <w:pBdr>
                <w:top w:val="dotted" w:sz="4" w:space="1" w:color="auto"/>
                <w:bottom w:val="dotted" w:sz="4" w:space="1" w:color="auto"/>
                <w:right w:val="dotted" w:sz="4" w:space="4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Virology</w:t>
            </w:r>
            <w:r w:rsidR="00CC0B4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 w:rsidR="00CC0B4D" w:rsidRPr="00CC0B4D">
              <w:rPr>
                <w:color w:val="000000" w:themeColor="text1"/>
              </w:rPr>
              <w:t>enterovirus</w:t>
            </w:r>
            <w:r w:rsidR="00CC0B4D">
              <w:rPr>
                <w:color w:val="000000" w:themeColor="text1"/>
              </w:rPr>
              <w:t xml:space="preserve"> </w:t>
            </w:r>
            <w:r w:rsidR="00CC0B4D" w:rsidRPr="00F94E9A">
              <w:rPr>
                <w:color w:val="000000" w:themeColor="text1"/>
              </w:rPr>
              <w:t>positive</w:t>
            </w:r>
            <w:r w:rsidR="00B76189">
              <w:rPr>
                <w:color w:val="000000" w:themeColor="text1"/>
              </w:rPr>
              <w:t xml:space="preserve"> EV-D68 negative</w:t>
            </w:r>
            <w:r w:rsidR="00CC0B4D">
              <w:rPr>
                <w:rFonts w:hint="eastAsia"/>
                <w:color w:val="000000" w:themeColor="text1"/>
              </w:rPr>
              <w:t>)</w:t>
            </w:r>
          </w:p>
          <w:p w14:paraId="21712C9E" w14:textId="77777777" w:rsidR="00CC0B4D" w:rsidRPr="00F94E9A" w:rsidRDefault="00CC0B4D" w:rsidP="004F091A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Virology</w:t>
            </w:r>
            <w:r>
              <w:rPr>
                <w:color w:val="000000" w:themeColor="text1"/>
              </w:rPr>
              <w:t xml:space="preserve"> (</w:t>
            </w:r>
            <w:r w:rsidRPr="00CC0B4D">
              <w:rPr>
                <w:color w:val="000000" w:themeColor="text1"/>
              </w:rPr>
              <w:t>rhinovirus</w:t>
            </w:r>
            <w:r>
              <w:rPr>
                <w:color w:val="000000" w:themeColor="text1"/>
              </w:rPr>
              <w:t xml:space="preserve"> </w:t>
            </w:r>
            <w:r w:rsidRPr="00F94E9A">
              <w:rPr>
                <w:color w:val="000000" w:themeColor="text1"/>
              </w:rPr>
              <w:t>positive</w:t>
            </w:r>
            <w:r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42" w:type="pct"/>
            <w:tcBorders>
              <w:bottom w:val="single" w:sz="4" w:space="0" w:color="auto"/>
            </w:tcBorders>
            <w:shd w:val="clear" w:color="auto" w:fill="auto"/>
          </w:tcPr>
          <w:p w14:paraId="0DC9758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</w:p>
          <w:p w14:paraId="04AE8481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Stool</w:t>
            </w:r>
          </w:p>
          <w:p w14:paraId="361DEEC7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Blood</w:t>
            </w:r>
          </w:p>
          <w:p w14:paraId="355E1EB0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CSF</w:t>
            </w:r>
          </w:p>
          <w:p w14:paraId="76CC09F8" w14:textId="77777777" w:rsidR="00F73437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NP/OP</w:t>
            </w:r>
          </w:p>
          <w:p w14:paraId="0CA76C9A" w14:textId="1CB4C596" w:rsidR="00F2189A" w:rsidRDefault="00CC0B4D" w:rsidP="00CB0B2C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ool</w:t>
            </w:r>
          </w:p>
          <w:p w14:paraId="5E0CD8BE" w14:textId="77777777" w:rsidR="00CB0B2C" w:rsidRPr="00CB0B2C" w:rsidRDefault="00CB0B2C" w:rsidP="00CB0B2C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</w:p>
          <w:p w14:paraId="0DFE0D04" w14:textId="77777777" w:rsidR="00CC0B4D" w:rsidRPr="00F94E9A" w:rsidRDefault="00CC0B4D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ool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6646075A" w14:textId="77777777" w:rsidR="00F73437" w:rsidRPr="00F94E9A" w:rsidRDefault="00CC0B4D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(50.0)</w:t>
            </w:r>
          </w:p>
          <w:p w14:paraId="2794EAAD" w14:textId="77777777" w:rsidR="00F73437" w:rsidRPr="00F94E9A" w:rsidRDefault="00CC0B4D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(44.4</w:t>
            </w:r>
            <w:r w:rsidR="00F73437" w:rsidRPr="00F94E9A">
              <w:rPr>
                <w:color w:val="000000" w:themeColor="text1"/>
              </w:rPr>
              <w:t>)</w:t>
            </w:r>
          </w:p>
          <w:p w14:paraId="16FBC6AB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0(0)</w:t>
            </w:r>
          </w:p>
          <w:p w14:paraId="54013D1A" w14:textId="77777777" w:rsidR="00F73437" w:rsidRPr="00F94E9A" w:rsidRDefault="00F73437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0(0)</w:t>
            </w:r>
          </w:p>
          <w:p w14:paraId="4E91E403" w14:textId="77777777" w:rsidR="00F73437" w:rsidRDefault="00CC0B4D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(11.1</w:t>
            </w:r>
            <w:r w:rsidR="00F73437" w:rsidRPr="00F94E9A">
              <w:rPr>
                <w:color w:val="000000" w:themeColor="text1"/>
              </w:rPr>
              <w:t>)</w:t>
            </w:r>
          </w:p>
          <w:p w14:paraId="4DE53190" w14:textId="2DE3D547" w:rsidR="00F2189A" w:rsidRDefault="00CC0B4D" w:rsidP="00CB0B2C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bookmarkStart w:id="0" w:name="_GoBack"/>
            <w:r>
              <w:rPr>
                <w:color w:val="000000" w:themeColor="text1"/>
              </w:rPr>
              <w:t>4(22.2</w:t>
            </w:r>
            <w:r w:rsidRPr="00F94E9A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 xml:space="preserve"> </w:t>
            </w:r>
          </w:p>
          <w:p w14:paraId="1879DFFC" w14:textId="77777777" w:rsidR="00CB0B2C" w:rsidRDefault="00CB0B2C" w:rsidP="00CB0B2C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</w:p>
          <w:p w14:paraId="6CAB3F6C" w14:textId="77777777" w:rsidR="00CC0B4D" w:rsidRPr="00F94E9A" w:rsidRDefault="00CC0B4D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(11.1</w:t>
            </w:r>
            <w:r w:rsidRPr="00F94E9A">
              <w:rPr>
                <w:color w:val="000000" w:themeColor="text1"/>
              </w:rPr>
              <w:t>)</w:t>
            </w:r>
            <w:bookmarkEnd w:id="0"/>
          </w:p>
        </w:tc>
      </w:tr>
    </w:tbl>
    <w:p w14:paraId="05B85D57" w14:textId="77777777" w:rsidR="00F73437" w:rsidRPr="00F94E9A" w:rsidRDefault="00F73437" w:rsidP="00F73437">
      <w:pPr>
        <w:adjustRightInd w:val="0"/>
        <w:snapToGrid w:val="0"/>
        <w:spacing w:line="480" w:lineRule="auto"/>
        <w:jc w:val="both"/>
      </w:pPr>
      <w:r w:rsidRPr="00F94E9A">
        <w:t>Abbreviation: IQR, interquartile range; CSF, cerebrospinal fluid; NP, nasopharyngeal swab; OP, oropharyngeal swab</w:t>
      </w:r>
    </w:p>
    <w:p w14:paraId="0CE196CB" w14:textId="77777777" w:rsidR="00C31037" w:rsidRPr="00F73437" w:rsidRDefault="00C31037"/>
    <w:sectPr w:rsidR="00C31037" w:rsidRPr="00F73437" w:rsidSect="007C29F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437"/>
    <w:rsid w:val="000B4DBF"/>
    <w:rsid w:val="000D55EB"/>
    <w:rsid w:val="00171F88"/>
    <w:rsid w:val="00195E2E"/>
    <w:rsid w:val="001D6B97"/>
    <w:rsid w:val="002016D9"/>
    <w:rsid w:val="0027231E"/>
    <w:rsid w:val="0027699F"/>
    <w:rsid w:val="00374BC8"/>
    <w:rsid w:val="00453E09"/>
    <w:rsid w:val="004A3A1B"/>
    <w:rsid w:val="00592D65"/>
    <w:rsid w:val="00615B87"/>
    <w:rsid w:val="0063738E"/>
    <w:rsid w:val="00667747"/>
    <w:rsid w:val="00676123"/>
    <w:rsid w:val="006F33FD"/>
    <w:rsid w:val="007C29FA"/>
    <w:rsid w:val="007F74BB"/>
    <w:rsid w:val="00826A90"/>
    <w:rsid w:val="00831B94"/>
    <w:rsid w:val="008563F0"/>
    <w:rsid w:val="0086419D"/>
    <w:rsid w:val="00865F2A"/>
    <w:rsid w:val="00871061"/>
    <w:rsid w:val="008933D4"/>
    <w:rsid w:val="009446DC"/>
    <w:rsid w:val="009F685F"/>
    <w:rsid w:val="00A60334"/>
    <w:rsid w:val="00A870FE"/>
    <w:rsid w:val="00B76189"/>
    <w:rsid w:val="00C231EF"/>
    <w:rsid w:val="00C31037"/>
    <w:rsid w:val="00C61FF5"/>
    <w:rsid w:val="00CB0B2C"/>
    <w:rsid w:val="00CC0B4D"/>
    <w:rsid w:val="00CE73AF"/>
    <w:rsid w:val="00CF0A3B"/>
    <w:rsid w:val="00DB398C"/>
    <w:rsid w:val="00DD499E"/>
    <w:rsid w:val="00E06601"/>
    <w:rsid w:val="00E44122"/>
    <w:rsid w:val="00EE3162"/>
    <w:rsid w:val="00EE45AB"/>
    <w:rsid w:val="00EF2B62"/>
    <w:rsid w:val="00F2189A"/>
    <w:rsid w:val="00F71A8A"/>
    <w:rsid w:val="00F73437"/>
    <w:rsid w:val="00F949D8"/>
    <w:rsid w:val="00FA01A8"/>
    <w:rsid w:val="00FA0A48"/>
    <w:rsid w:val="00FA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4E011"/>
  <w15:chartTrackingRefBased/>
  <w15:docId w15:val="{963ED4A4-2E58-A44D-BDA8-821CDD39D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73437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7343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43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.W</dc:creator>
  <cp:keywords/>
  <dc:description/>
  <cp:lastModifiedBy>YL.W</cp:lastModifiedBy>
  <cp:revision>8</cp:revision>
  <dcterms:created xsi:type="dcterms:W3CDTF">2019-11-30T02:14:00Z</dcterms:created>
  <dcterms:modified xsi:type="dcterms:W3CDTF">2020-03-28T09:56:00Z</dcterms:modified>
</cp:coreProperties>
</file>